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>Electronical supplementary information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Inter-species and inter-colony differences in elemental concentrations in eggshells</w:t>
      </w:r>
      <w:r>
        <w:rPr>
          <w:rFonts w:cs="Times New Roman" w:ascii="Times New Roman" w:hAnsi="Times New Roman"/>
          <w:sz w:val="24"/>
          <w:szCs w:val="24"/>
          <w:lang w:val="en-GB" w:eastAsia="pl-PL"/>
        </w:rPr>
        <w:t xml:space="preserve"> of sympatrically nesting Great Cormoran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Emphasis"/>
          <w:rFonts w:cs="Times New Roman" w:ascii="Times New Roman" w:hAnsi="Times New Roman"/>
          <w:iCs/>
          <w:sz w:val="24"/>
          <w:szCs w:val="24"/>
          <w:lang w:val="en-CA"/>
        </w:rPr>
        <w:t>Phalacrocorax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carb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sz w:val="24"/>
          <w:szCs w:val="24"/>
          <w:lang w:val="en-GB" w:eastAsia="pl-PL"/>
        </w:rPr>
        <w:t>Grey Herons</w:t>
      </w:r>
      <w:r>
        <w:rPr>
          <w:rFonts w:cs="Times New Roman" w:ascii="Times New Roman" w:hAnsi="Times New Roman"/>
          <w:i/>
          <w:sz w:val="24"/>
          <w:szCs w:val="24"/>
          <w:lang w:val="en-GB" w:eastAsia="pl-PL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dea cinere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>Dariusz Jakubas, Ignacy Kitowski, Dariusz Wiącek, Szymon Bzom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Univariate PERMANOVA analyses performed separately for particular elements revealed that Species x Colony interaction affected significantly elemental concentrations in eggshells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We present here results of inter-colony (colony codes – see Table 1) variation for particular species, i.e. Great Cormorants and Grey Herons. </w:t>
      </w:r>
      <w:r>
        <w:rPr>
          <w:rFonts w:cs="Times New Roman" w:ascii="Times New Roman" w:hAnsi="Times New Roman"/>
          <w:sz w:val="24"/>
          <w:szCs w:val="20"/>
          <w:lang w:val="en-US"/>
        </w:rPr>
        <w:t>We found the following patterns: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1) in Great Cormorants: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s, Cd, Cr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M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no significant differences (all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.0),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M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no significant differences (all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18-1.0),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P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no significant differences (all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46-1.0),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no significant differences (all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13-1.0).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RAS-OSI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48) with higher value in OSI (Table ES2, Fig. ES1).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C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diffrences among all colonies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0.036) except for GAK-DZD, LIM-KAR, SAM-KAR, SAM-LIM (all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.0) with highest values at BRW and lowest at OSI (Table ES2, Fig. ES1).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Cu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GAK-BRW, KAR-BRW, KAR-LIM, LIM-BRW, OSI-BRW, OSI-GAK, RAS-GAK, RAS-KAR, RAS-LIM, SAM-BRW, SAM-RAS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0.036) with the highest values at BRW and RAS (Table ES2, Fig. ES2).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GK-BRW, GAK-DZD, KAR-DZD, OSI-BRW, OSI-DZD, RAS-DZD, SAM-BRW, SAM-DZD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0.024) with the highest values at DZD (Table ES2, Fig. ES3).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Hg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– SAM-GAK, SAM-KAR,SAM-OSI, SAM-RAS (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p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= 0.012-0.48) with the highest values at SAM </w:t>
      </w:r>
      <w:r>
        <w:rPr>
          <w:rFonts w:cs="Times New Roman" w:ascii="Times New Roman" w:hAnsi="Times New Roman"/>
          <w:sz w:val="24"/>
          <w:szCs w:val="24"/>
          <w:lang w:val="en-GB"/>
        </w:rPr>
        <w:t>(Table ES2, Fig. ES3)</w:t>
      </w:r>
      <w:r>
        <w:rPr>
          <w:rFonts w:cs="Times New Roman" w:ascii="Times New Roman" w:hAnsi="Times New Roman"/>
          <w:sz w:val="24"/>
          <w:szCs w:val="24"/>
          <w:lang w:val="en-CA"/>
        </w:rPr>
        <w:t>.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M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GAK-BRW, GAK-DZD, KAR-BRW, KAR-DZD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0.024) with the highest values at DZD (Table ES2, Fig. ES4).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N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DZD-BRW, LIM-BRW, LIM-DZD, LIM-GAK, LIM-KAR, OSI-DZD, OSI-GAK, RAS-BRW, RAS-DZD, RAS-GAK, SAM-BRW, SAM-DZD, SAM-GAK, SAM-KAR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0,048) with the highest values at DZD (Table ES2, Fig. ES4).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LIM-BRW, LIM-DZD, LIM-GAK, OSI-DZD, OSI-GAK, OSI-KAR, RAS-BRW, RAS-DZD, RAS-GAK, RAS-KAR, SAM-BRW, SAM-DZD, SAM-GAK, SAM-KAR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 0.36) with the highest values at DZD and GAK (Table ES2, Fig. ES5).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Z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GAK-BRW, GAK-DZD, KAR-GAK, LIM-GAK, OSI-DZD, OSI-GAK, OSI-LIM, RAS-GAK, RAS-KAR, RAS-LIM, RAS-OSI, SAM-GAK, SAM-RAS (all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) with the highest values at RAS and smallest at GAK (Table ES2, Fig. ES6).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2) in Grey Herons we found the following significant differences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 0.05):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GAK-BRW, GAK-DZD, GAK-KAR, KAR-LIM, OSI-GAK, RAS-BRW, RAS-GAK, RAS-KAR, RAS-OSI, SAM-KAR, SAM-OSI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0.036) with highest values at KAR and lowest at GAK (Table ES3, Fig. ES1).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LIM-DZD, LIM-GAK, RAS-DZD, SAM-BRW, SAM_DZD, SAM_GAK, SAM-KAR, SAM-OSI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048) with the highest values at SAM (Table ES3, Fig. ES1).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C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BRW-GAK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24) with the highest value at BRW (Table ES3, Fig. ES1).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C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DZD-BRW, GAK-BRW, KAR-DZD, KAR-GAK, LIM-BRW, LIM-DZD, LIM-GAK, LIM-KAR, OSI-KAR, OSI-LIM, RAS-DZD, RAS-GAK, SAM-BRW, SAM-DZD, SAM-GAK,SAM-KAR, SAM-OSI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0.24) with the highest vales at SAM and LIM (Table ES3, Fig. ES2).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C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DZD-BRW, GAK-BRW, KAR-DZD, KAR-GAK, LIM-BRW, LIM-DZD, LIM-KAR, OSI-BRW, OSI–KAR, RAS-BRW, RAS-KAR SAM-BRW, SAM-KAR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0.024) with the highest values in BRW and KAR (Table ES3, Fig. ES2). 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Cu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DZD-BRW, GAK-BRW, KAR-BRW,KAR-DZD, KAR-GAK, LIM-BRW, LIM-KAR, OSI-BRW, OSI-KAR, RAS-BRW, RAS-KAR, SAM-BRW, SAM-KAR (all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) with the highest values at BRW and KAR (Table ES3, Fig. ES2).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>Fe</w:t>
      </w:r>
      <w:r>
        <w:rPr>
          <w:rFonts w:cs="Times New Roman" w:ascii="Times New Roman" w:hAnsi="Times New Roman"/>
          <w:sz w:val="24"/>
          <w:szCs w:val="24"/>
        </w:rPr>
        <w:t xml:space="preserve"> - GAK-BRW, KAR-GAK, OSI-BRW, OSI-DZD, OSI-KAR, RAS-GAK, RAS-OSI, SAM-BRW, SAM-DZD, SAM-KAR, SAM-LIM, SAM-RA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12-0.048) with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lowest values at OSI and SAM (Table ES3, Fig. ES3).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H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LIM-DZD, LIM-GAK, RS-DZD, LIM-GK, SAM-DZD, SAM-GAK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0.036) with the highest values at LIM and SAM (Fig. ES3).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M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LIM-BRW, LIM-DZD, LIM-GAK, LIM-KAR, RAS-BRW, SAM-BRW, SAM-DZD, SAM-GAK, SAM-KAR, SAM-OSI, SAM-RAS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0.036) with the lowest values at LIM and SAM (Table ES3, Fig. ES3).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M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OSI-BRW, OSI-LIM, RAS-OSI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0.036) with the lowest values at OSI (Table ES3, Fig. ES4).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M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DZD-BRW, KAR-DZD, KAR-GAK, LIM-BRW, LIM-KAR, OSI-BRW, OI-KAR, RAS-BRW, RAS-KAR, SAM-KAR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0.024) with the highest values at KAR (Table ES3, Fig ES4).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Ni </w:t>
      </w:r>
      <w:r>
        <w:rPr>
          <w:rFonts w:cs="Times New Roman" w:ascii="Times New Roman" w:hAnsi="Times New Roman"/>
          <w:sz w:val="24"/>
          <w:szCs w:val="24"/>
          <w:lang w:val="en-GB"/>
        </w:rPr>
        <w:t>– DZD-BRW, GAK-DZD, KAR-DZD, LIM-DZD, OSI-DZD, RS-DZD, SAM-BRW, SAM-DZD, SAM-LIM, SAM-RAS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0.048) with the lowest values at DZD (Table ES3, Fig. ES4).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P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SAM-KAR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) with the highest value at KAR (Table ES3, Fig. ES5).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RAS-BRW, RS-DZD, RAS-GAK, RAS-KAR, RAS-OSI, SAM-BRW, SAM-DZD, SAM-GAK, SAM-KARSAM-OSI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0.024) with the highest values at RAS and SAM (Table ES3, Fig. ES5).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DZD-BRW, GAK-BRW, GAK-DZD, KAR-BRW, LIM-BRW, LIM-DZDZ, LIM-GAK, LIM-KAR, OSI-DZD, OSI-GAK, OSI-KAR, RAS-BRW, RAS-DZD, RAS-GAK, RAS-KAR, SAM-BRW, SAM-DZD, SAM-GAK, SAM-KAR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0.048) with the highest values at DZD, GAK and KAR (Table ES3, Fig. ES5). </w:t>
      </w:r>
    </w:p>
    <w:p>
      <w:pPr>
        <w:pStyle w:val="Normal"/>
        <w:tabs>
          <w:tab w:val="clear" w:pos="708"/>
          <w:tab w:val="left" w:pos="1723" w:leader="none"/>
        </w:tabs>
        <w:autoSpaceDE w:val="false"/>
        <w:spacing w:lineRule="auto" w:line="360" w:before="0" w:after="0"/>
        <w:ind w:left="42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Z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DZD-BRW, GAK-BRW, KAR-DZD, KAR-GAK, LIM-BRW, LIM-DZD, LIM-GAK, LIM-KAR, OSI-LIM, RAS-BRW, RAS-DZD, RAS-GAK, RAS-KAR, RAS-OSI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12-0.048) with the highest values at LIM and RAS (Table ES3, Fig. ES6).</w:t>
      </w:r>
      <w:r>
        <w:br w:type="page"/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18"/>
          <w:lang w:val="en-GB"/>
        </w:rPr>
        <w:t xml:space="preserve">Table ES1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Validation of the analytical method: linearity (the ability of the method to obtain test results proportional to the concentration of the analyte;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Pearson correlation coefficient, detection limit and recoveries for the studied elements. </w:t>
      </w:r>
    </w:p>
    <w:tbl>
      <w:tblPr>
        <w:tblW w:w="5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59"/>
        <w:gridCol w:w="1982"/>
        <w:gridCol w:w="1136"/>
      </w:tblGrid>
      <w:tr>
        <w:trPr>
          <w:trHeight w:val="553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lement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Linearity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Limit of detection 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D [µg/L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covery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[%]</w:t>
            </w:r>
          </w:p>
        </w:tc>
      </w:tr>
      <w:tr>
        <w:trPr>
          <w:trHeight w:val="271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95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</w:t>
            </w:r>
          </w:p>
        </w:tc>
      </w:tr>
      <w:tr>
        <w:trPr>
          <w:trHeight w:val="271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85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5</w:t>
            </w:r>
          </w:p>
        </w:tc>
      </w:tr>
      <w:tr>
        <w:trPr>
          <w:trHeight w:val="271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99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7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97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7</w:t>
            </w:r>
          </w:p>
        </w:tc>
      </w:tr>
      <w:tr>
        <w:trPr>
          <w:trHeight w:val="271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99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3</w:t>
            </w:r>
          </w:p>
        </w:tc>
      </w:tr>
      <w:tr>
        <w:trPr>
          <w:trHeight w:val="271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98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6</w:t>
            </w:r>
          </w:p>
        </w:tc>
      </w:tr>
      <w:tr>
        <w:trPr>
          <w:trHeight w:val="271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96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</w:t>
            </w:r>
          </w:p>
        </w:tc>
      </w:tr>
      <w:tr>
        <w:trPr>
          <w:trHeight w:val="271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53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4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98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96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</w:t>
            </w:r>
          </w:p>
        </w:tc>
      </w:tr>
      <w:tr>
        <w:trPr>
          <w:trHeight w:val="271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99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</w:t>
            </w:r>
          </w:p>
        </w:tc>
      </w:tr>
      <w:tr>
        <w:trPr>
          <w:trHeight w:val="271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99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</w:t>
            </w:r>
          </w:p>
        </w:tc>
      </w:tr>
      <w:tr>
        <w:trPr>
          <w:trHeight w:val="271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97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</w:t>
            </w:r>
          </w:p>
        </w:tc>
      </w:tr>
      <w:tr>
        <w:trPr>
          <w:trHeight w:val="271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95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</w:t>
            </w:r>
          </w:p>
        </w:tc>
      </w:tr>
      <w:tr>
        <w:trPr>
          <w:trHeight w:val="271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98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</w:t>
            </w:r>
          </w:p>
        </w:tc>
      </w:tr>
      <w:tr>
        <w:trPr>
          <w:trHeight w:val="271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99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</w:t>
            </w:r>
          </w:p>
        </w:tc>
      </w:tr>
      <w:tr>
        <w:trPr>
          <w:trHeight w:val="271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98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2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18"/>
          <w:lang w:val="en-US"/>
        </w:rPr>
      </w:pPr>
      <w:r>
        <w:br w:type="page"/>
      </w:r>
      <w:r>
        <w:rPr>
          <w:rFonts w:cs="Times New Roman" w:ascii="Times New Roman" w:hAnsi="Times New Roman"/>
          <w:sz w:val="24"/>
          <w:szCs w:val="18"/>
          <w:lang w:val="en-US"/>
        </w:rPr>
        <w:t>Table ES2. Concentrations of all elements in eggshells of Great Cormorants in all studied colonies. Med – median, Species codes – see Table 1.</w:t>
      </w:r>
    </w:p>
    <w:tbl>
      <w:tblPr>
        <w:tblW w:w="1351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7"/>
        <w:gridCol w:w="489"/>
        <w:gridCol w:w="473"/>
        <w:gridCol w:w="568"/>
        <w:gridCol w:w="568"/>
        <w:gridCol w:w="473"/>
        <w:gridCol w:w="568"/>
        <w:gridCol w:w="568"/>
        <w:gridCol w:w="568"/>
        <w:gridCol w:w="568"/>
        <w:gridCol w:w="568"/>
        <w:gridCol w:w="568"/>
        <w:gridCol w:w="568"/>
        <w:gridCol w:w="573"/>
        <w:gridCol w:w="568"/>
        <w:gridCol w:w="568"/>
        <w:gridCol w:w="568"/>
        <w:gridCol w:w="473"/>
        <w:gridCol w:w="568"/>
        <w:gridCol w:w="568"/>
        <w:gridCol w:w="473"/>
        <w:gridCol w:w="568"/>
        <w:gridCol w:w="552"/>
        <w:gridCol w:w="473"/>
        <w:gridCol w:w="568"/>
      </w:tblGrid>
      <w:tr>
        <w:trPr>
          <w:tblHeader w:val="true"/>
          <w:trHeight w:val="300" w:hRule="atLeast"/>
        </w:trPr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pl-PL"/>
              </w:rPr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OSI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KAR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DZD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GAK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BRW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LIM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RAS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SAM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pl-PL"/>
              </w:rPr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ed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in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ax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ed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in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ax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ed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in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ax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ed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in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ax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ed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in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ax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ed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in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ax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ed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in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ax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ed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in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ax</w:t>
            </w:r>
          </w:p>
        </w:tc>
      </w:tr>
      <w:tr>
        <w:trPr>
          <w:trHeight w:val="300" w:hRule="atLeast"/>
        </w:trPr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Al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  <w:lang w:eastAsia="pl-P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.34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3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7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56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5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.58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11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89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7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61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60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74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.29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As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Ca*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267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6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6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276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7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8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26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6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7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27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6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7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30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8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0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28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7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8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288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8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9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278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7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83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Cd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Cr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Cu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8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7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8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6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.1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7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.1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8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Fe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.8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3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3.29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0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4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7.8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7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5.8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.9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7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6.0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3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1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3.4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4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3.9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3.9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0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7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2.26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80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Hg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g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809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7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08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80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0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1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82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8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2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79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3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3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89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6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827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0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30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86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3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8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786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9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90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n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3.17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9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.6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8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9.3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6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3.6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2.2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4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6.9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1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.8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3.8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7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2.78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4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4.5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3.44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Mo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Ni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.8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5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3.0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6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3.8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5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0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2.9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3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9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2.5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0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.39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3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.5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.4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Pb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47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6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3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Se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56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6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7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Sr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87.6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5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2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75.7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9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32.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222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40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95.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62.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22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26.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57.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6.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82.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75.6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9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49.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76.6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7.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5.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89.9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.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45.0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V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pl-PL"/>
              </w:rPr>
              <w:t>Zn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7.32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29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16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8.71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68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.03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0.96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36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8.3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2.54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4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3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1.04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23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6.65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10.12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98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3.86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23.45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4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9.29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8.75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39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2.39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9"/>
          <w:szCs w:val="19"/>
          <w:lang w:val="en-US"/>
        </w:rPr>
        <w:t>* - x 10</w:t>
      </w:r>
      <w:r>
        <w:rPr>
          <w:rFonts w:cs="Times New Roman" w:ascii="Times New Roman" w:hAnsi="Times New Roman"/>
          <w:sz w:val="19"/>
          <w:szCs w:val="19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19"/>
          <w:szCs w:val="19"/>
          <w:lang w:val="en-US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szCs w:val="20"/>
          <w:lang w:val="en-US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18"/>
          <w:lang w:val="en-US"/>
        </w:rPr>
      </w:pPr>
      <w:r>
        <w:rPr>
          <w:rFonts w:cs="Times New Roman" w:ascii="Times New Roman" w:hAnsi="Times New Roman"/>
          <w:sz w:val="24"/>
          <w:szCs w:val="18"/>
          <w:lang w:val="en-US"/>
        </w:rPr>
        <w:t>Table ES3. Concentrations of all elements in eggshells of Grey Herons in all studied colonies. Med – median, Species codes – see Table 1.</w:t>
      </w:r>
    </w:p>
    <w:tbl>
      <w:tblPr>
        <w:tblW w:w="1320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0"/>
        <w:gridCol w:w="545"/>
        <w:gridCol w:w="500"/>
        <w:gridCol w:w="545"/>
        <w:gridCol w:w="545"/>
        <w:gridCol w:w="455"/>
        <w:gridCol w:w="545"/>
        <w:gridCol w:w="545"/>
        <w:gridCol w:w="545"/>
        <w:gridCol w:w="545"/>
        <w:gridCol w:w="545"/>
        <w:gridCol w:w="500"/>
        <w:gridCol w:w="545"/>
        <w:gridCol w:w="551"/>
        <w:gridCol w:w="500"/>
        <w:gridCol w:w="545"/>
        <w:gridCol w:w="545"/>
        <w:gridCol w:w="545"/>
        <w:gridCol w:w="545"/>
        <w:gridCol w:w="545"/>
        <w:gridCol w:w="545"/>
        <w:gridCol w:w="545"/>
        <w:gridCol w:w="545"/>
        <w:gridCol w:w="455"/>
        <w:gridCol w:w="545"/>
      </w:tblGrid>
      <w:tr>
        <w:trPr>
          <w:tblHeader w:val="true"/>
          <w:trHeight w:val="300" w:hRule="atLeast"/>
        </w:trPr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l-PL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OSI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KAR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DZD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GAK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BRW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LIM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RAS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SAM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ed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in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ax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ed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in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ax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ed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in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ax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ed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in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ax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ed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in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ax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ed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in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ax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ed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in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ax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ed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in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ax</w:t>
            </w:r>
          </w:p>
        </w:tc>
      </w:tr>
      <w:tr>
        <w:trPr>
          <w:trHeight w:val="300" w:hRule="atLeast"/>
        </w:trPr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l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4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0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6.03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31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1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2.29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2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1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8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8</w:t>
            </w:r>
          </w:p>
        </w:tc>
      </w:tr>
      <w:tr>
        <w:trPr>
          <w:trHeight w:val="300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s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a*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4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5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4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4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4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4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4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4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2</w:t>
            </w:r>
          </w:p>
        </w:tc>
      </w:tr>
      <w:tr>
        <w:trPr>
          <w:trHeight w:val="300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d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r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u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F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4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6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0</w:t>
            </w:r>
          </w:p>
        </w:tc>
      </w:tr>
      <w:tr>
        <w:trPr>
          <w:trHeight w:val="300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Hg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g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12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15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15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28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90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03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92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6</w:t>
            </w:r>
          </w:p>
        </w:tc>
      </w:tr>
      <w:tr>
        <w:trPr>
          <w:trHeight w:val="300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n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o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i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Pb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S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Sr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.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98.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5.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95.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.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3.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53.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.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.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2</w:t>
            </w:r>
          </w:p>
        </w:tc>
      </w:tr>
      <w:tr>
        <w:trPr>
          <w:trHeight w:val="300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V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Zn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6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5.20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07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9.20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4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81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0.24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16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9"/>
          <w:szCs w:val="19"/>
          <w:lang w:val="en-US"/>
        </w:rPr>
        <w:t>* - x 10</w:t>
      </w:r>
      <w:r>
        <w:rPr>
          <w:rFonts w:cs="Times New Roman" w:ascii="Times New Roman" w:hAnsi="Times New Roman"/>
          <w:sz w:val="19"/>
          <w:szCs w:val="19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19"/>
          <w:szCs w:val="19"/>
          <w:lang w:val="en-US"/>
        </w:rPr>
        <w:t xml:space="preserve"> 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ES4. Sources of variability in the concentrations of elements [log(x+1)-transformed] (average percentage dissimilarity) in the eggshells of Great Cormorants and Grey Herons from the studied mixed colonies according to a SIMPER analysis.</w:t>
      </w:r>
    </w:p>
    <w:tbl>
      <w:tblPr>
        <w:tblW w:w="59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2409"/>
        <w:gridCol w:w="1941"/>
      </w:tblGrid>
      <w:tr>
        <w:trPr>
          <w:trHeight w:val="300" w:hRule="atLeast"/>
        </w:trPr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ment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verage dissimilarity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tribution (%)</w:t>
            </w:r>
          </w:p>
        </w:tc>
      </w:tr>
      <w:tr>
        <w:trPr>
          <w:trHeight w:val="300" w:hRule="atLeast"/>
        </w:trPr>
        <w:tc>
          <w:tcPr>
            <w:tcW w:w="59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 xml:space="preserve">Inter- species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inter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 xml:space="preserve">colony dissimilarity </w:t>
            </w:r>
          </w:p>
        </w:tc>
      </w:tr>
      <w:tr>
        <w:trPr>
          <w:trHeight w:val="300" w:hRule="atLeast"/>
        </w:trPr>
        <w:tc>
          <w:tcPr>
            <w:tcW w:w="159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9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.7</w:t>
            </w:r>
          </w:p>
        </w:tc>
      </w:tr>
      <w:tr>
        <w:trPr>
          <w:trHeight w:val="300" w:hRule="atLeast"/>
        </w:trPr>
        <w:tc>
          <w:tcPr>
            <w:tcW w:w="159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Z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3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.4</w:t>
            </w:r>
          </w:p>
        </w:tc>
      </w:tr>
      <w:tr>
        <w:trPr>
          <w:trHeight w:val="300" w:hRule="atLeast"/>
        </w:trPr>
        <w:tc>
          <w:tcPr>
            <w:tcW w:w="159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.1</w:t>
            </w:r>
          </w:p>
        </w:tc>
      </w:tr>
      <w:tr>
        <w:trPr>
          <w:trHeight w:val="300" w:hRule="atLeast"/>
        </w:trPr>
        <w:tc>
          <w:tcPr>
            <w:tcW w:w="159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i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7</w:t>
            </w:r>
          </w:p>
        </w:tc>
      </w:tr>
      <w:tr>
        <w:trPr>
          <w:trHeight w:val="300" w:hRule="atLeast"/>
        </w:trPr>
        <w:tc>
          <w:tcPr>
            <w:tcW w:w="159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7</w:t>
            </w:r>
          </w:p>
        </w:tc>
      </w:tr>
      <w:tr>
        <w:trPr>
          <w:trHeight w:val="300" w:hRule="atLeast"/>
        </w:trPr>
        <w:tc>
          <w:tcPr>
            <w:tcW w:w="159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1</w:t>
            </w:r>
          </w:p>
        </w:tc>
      </w:tr>
      <w:tr>
        <w:trPr>
          <w:trHeight w:val="300" w:hRule="atLeast"/>
        </w:trPr>
        <w:tc>
          <w:tcPr>
            <w:tcW w:w="5943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Inter- species dissimilarity</w:t>
            </w:r>
          </w:p>
        </w:tc>
      </w:tr>
      <w:tr>
        <w:trPr>
          <w:trHeight w:val="300" w:hRule="atLeast"/>
        </w:trPr>
        <w:tc>
          <w:tcPr>
            <w:tcW w:w="159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.29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0.9</w:t>
            </w:r>
          </w:p>
        </w:tc>
      </w:tr>
      <w:tr>
        <w:trPr>
          <w:trHeight w:val="300" w:hRule="atLeast"/>
        </w:trPr>
        <w:tc>
          <w:tcPr>
            <w:tcW w:w="159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Ni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3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0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Mn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0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9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Only elements with a contribution of ≥5% are presented</w:t>
      </w:r>
      <w:r>
        <w:br w:type="page"/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able ES5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esults of </w:t>
      </w:r>
      <w:r>
        <w:rPr>
          <w:rFonts w:cs="Times New Roman" w:ascii="Times New Roman" w:hAnsi="Times New Roman"/>
          <w:sz w:val="24"/>
          <w:szCs w:val="24"/>
          <w:lang w:val="en-US"/>
        </w:rPr>
        <w:t>two-way PERMANOV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alyses for particular elements (with element concentration as analyzed variable and species, site and species x site interaction as predictors).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416"/>
        <w:gridCol w:w="996"/>
        <w:gridCol w:w="876"/>
        <w:gridCol w:w="1256"/>
        <w:gridCol w:w="423"/>
        <w:gridCol w:w="876"/>
        <w:gridCol w:w="876"/>
        <w:gridCol w:w="1256"/>
        <w:gridCol w:w="416"/>
        <w:gridCol w:w="906"/>
        <w:gridCol w:w="876"/>
      </w:tblGrid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.26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462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33.2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44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0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0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97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5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9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27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64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6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1.08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86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74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3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345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24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0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76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53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.32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6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77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07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26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60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.67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89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5.67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18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35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8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68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325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3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84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03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55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L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0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61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37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240" w:hRule="atLeast"/>
        </w:trPr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5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3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89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66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493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12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1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L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7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3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76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65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1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br w:type="page"/>
      </w:r>
      <w:r>
        <w:rPr>
          <w:rFonts w:eastAsia="Times New Roman" w:cs="Times New Roman" w:ascii="Times New Roman" w:hAnsi="Times New Roman"/>
          <w:sz w:val="24"/>
          <w:szCs w:val="20"/>
          <w:lang w:val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08675" cy="4295775"/>
            <wp:effectExtent l="0" t="0" r="0" b="0"/>
            <wp:docPr id="1" name="Obraz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675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. ES1. Concentrations of Al, As, Ca in post-hatched eggshells of Great Cormorants and Grey Herons breeding in 8 mixed colonies in Poland. Colony codes – see Table 1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27065" cy="4190365"/>
            <wp:effectExtent l="0" t="0" r="0" b="0"/>
            <wp:docPr id="2" name="Obraz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419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. ES2. Concentrations of Cd, Cr, Cu in post-hatched eggshells of Great Cormorants and Grey Herons breeding in 8 mixed colonies in Poland. Colony codes – see Table 1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49290" cy="3983355"/>
            <wp:effectExtent l="0" t="0" r="0" b="0"/>
            <wp:docPr id="3" name="Obraz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398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. ES3. Concentrations of Fe, Hg, Mg in post-hatched eggshells of Great Cormorants and Grey Herons breeding in 8 mixed colonies in Poland. Colony codes – see Table 1.</w:t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49290" cy="4084320"/>
            <wp:effectExtent l="0" t="0" r="0" b="0"/>
            <wp:docPr id="4" name="Obraz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408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. ES4. Concentrations of Mn, Mo, Ni in post-hatched eggshells of Great Cormorants and Grey Herons breeding in 8 mixed colonies in Poland. Colony codes – see Table 1.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31510" cy="4296410"/>
            <wp:effectExtent l="0" t="0" r="0" b="0"/>
            <wp:docPr id="5" name="Obraz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. ES5. Concentrations of Pb, Se, Sr in post-hatched eggshells of Great Cormorants and Grey Herons breeding in 8 mixed colonies in Poland. Colony codes – see Table 1.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06745" cy="4278630"/>
            <wp:effectExtent l="0" t="0" r="0" b="0"/>
            <wp:docPr id="6" name="Obraz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745" cy="427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. ES6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oncentrations of V, Zn in post-hatched eggshells of Great Cormorants and Grey Herons breeding in 8 mixed colonies in Poland. Colony codes – see Table 1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  <w:t xml:space="preserve"> </w:t>
      </w:r>
    </w:p>
    <w:sectPr>
      <w:footerReference w:type="default" r:id="rId8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77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sz w:val="22"/>
      <w:szCs w:val="22"/>
    </w:rPr>
  </w:style>
  <w:style w:type="character" w:styleId="StopkaZnak">
    <w:name w:val="Stopka Znak"/>
    <w:qFormat/>
    <w:rPr>
      <w:sz w:val="22"/>
      <w:szCs w:val="22"/>
    </w:rPr>
  </w:style>
  <w:style w:type="character" w:styleId="St">
    <w:name w:val="s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character" w:styleId="Emphasis">
    <w:name w:val="Emphasis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71">
    <w:name w:val="xl71"/>
    <w:basedOn w:val="Normal"/>
    <w:qFormat/>
    <w:pPr>
      <w:spacing w:lineRule="auto" w:line="240" w:before="280" w:after="280"/>
      <w:jc w:val="right"/>
      <w:textAlignment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6"/>
      <w:szCs w:val="16"/>
    </w:rPr>
  </w:style>
  <w:style w:type="paragraph" w:styleId="Xl74">
    <w:name w:val="xl74"/>
    <w:basedOn w:val="Normal"/>
    <w:qFormat/>
    <w:pPr>
      <w:spacing w:lineRule="auto" w:line="240" w:before="280" w:after="280"/>
      <w:jc w:val="center"/>
      <w:textAlignment w:val="top"/>
    </w:pPr>
    <w:rPr>
      <w:rFonts w:ascii="Arial" w:hAnsi="Arial" w:eastAsia="Times New Roman" w:cs="Arial"/>
      <w:color w:val="000000"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jc w:val="right"/>
      <w:textAlignment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  <w:jc w:val="right"/>
      <w:textAlignment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78">
    <w:name w:val="xl78"/>
    <w:basedOn w:val="Normal"/>
    <w:qFormat/>
    <w:pPr>
      <w:spacing w:lineRule="auto" w:line="240" w:before="280" w:after="280"/>
      <w:jc w:val="right"/>
      <w:textAlignment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oprawka">
    <w:name w:val="Poprawk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8T07:00:00Z</dcterms:created>
  <dc:creator>DOM</dc:creator>
  <dc:description/>
  <cp:keywords/>
  <dc:language>en-US</dc:language>
  <cp:lastModifiedBy>marcinkit@gmail.com</cp:lastModifiedBy>
  <dcterms:modified xsi:type="dcterms:W3CDTF">2018-10-30T06:1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LIR_DOCUMENT_ID">
    <vt:lpwstr>FLIR_DOCUMENT_ID</vt:lpwstr>
  </property>
</Properties>
</file>